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80D443C" w:rsidR="000035D5" w:rsidRDefault="000035D5">
                            <w:r>
                              <w:t xml:space="preserve">Reported on page number: </w:t>
                            </w:r>
                            <w:proofErr w:type="gramStart"/>
                            <w:r w:rsidR="00EF7BC9">
                              <w:t>9</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80D443C" w:rsidR="000035D5" w:rsidRDefault="000035D5">
                      <w:r>
                        <w:t xml:space="preserve">Reported on page number: </w:t>
                      </w:r>
                      <w:proofErr w:type="gramStart"/>
                      <w:r w:rsidR="00EF7BC9">
                        <w:t>9</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01EF61E" w:rsidR="000035D5" w:rsidRDefault="000035D5" w:rsidP="000035D5">
                            <w:r>
                              <w:t xml:space="preserve">Reported on page number: </w:t>
                            </w:r>
                            <w:r w:rsidR="004A4E7F">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01EF61E" w:rsidR="000035D5" w:rsidRDefault="000035D5" w:rsidP="000035D5">
                      <w:r>
                        <w:t xml:space="preserve">Reported on page number: </w:t>
                      </w:r>
                      <w:proofErr w:type="gramStart"/>
                      <w:r w:rsidR="004A4E7F">
                        <w:t>NA</w:t>
                      </w:r>
                      <w:proofErr w:type="gram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7ABBBF54">
                <wp:simplePos x="0" y="0"/>
                <wp:positionH relativeFrom="margin">
                  <wp:align>right</wp:align>
                </wp:positionH>
                <wp:positionV relativeFrom="paragraph">
                  <wp:posOffset>702945</wp:posOffset>
                </wp:positionV>
                <wp:extent cx="6838950" cy="49530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95300"/>
                        </a:xfrm>
                        <a:prstGeom prst="rect">
                          <a:avLst/>
                        </a:prstGeom>
                        <a:solidFill>
                          <a:srgbClr val="FFFFFF"/>
                        </a:solidFill>
                        <a:ln w="9525">
                          <a:solidFill>
                            <a:srgbClr val="193A65"/>
                          </a:solidFill>
                          <a:miter lim="800000"/>
                          <a:headEnd/>
                          <a:tailEnd/>
                        </a:ln>
                      </wps:spPr>
                      <wps:txbx>
                        <w:txbxContent>
                          <w:p w14:paraId="41AE696F" w14:textId="32508E11" w:rsidR="000035D5" w:rsidRDefault="00FE353F" w:rsidP="000035D5">
                            <w:r>
                              <w:t>T</w:t>
                            </w:r>
                            <w:r w:rsidR="004A4E7F">
                              <w:t>his study involved local researchers and collaborators who are residents of the country where the study was conducted</w:t>
                            </w:r>
                            <w:r w:rsidR="000B46AC">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35pt;width:538.5pt;height:39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" strokecolor="#193a65">
                <v:textbox>
                  <w:txbxContent>
                    <w:p w14:paraId="41AE696F" w14:textId="32508E11" w:rsidR="000035D5" w:rsidRDefault="00FE353F" w:rsidP="000035D5">
                      <w:r>
                        <w:t>T</w:t>
                      </w:r>
                      <w:r w:rsidR="004A4E7F">
                        <w:t>his study involved local researchers and collaborators who are residents of the country where the study was conducted</w:t>
                      </w:r>
                      <w:r w:rsidR="000B46AC">
                        <w: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458CD4C4"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730AA684">
                <wp:simplePos x="0" y="0"/>
                <wp:positionH relativeFrom="margin">
                  <wp:align>right</wp:align>
                </wp:positionH>
                <wp:positionV relativeFrom="paragraph">
                  <wp:posOffset>997585</wp:posOffset>
                </wp:positionV>
                <wp:extent cx="6838950" cy="1057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57275"/>
                        </a:xfrm>
                        <a:prstGeom prst="rect">
                          <a:avLst/>
                        </a:prstGeom>
                        <a:solidFill>
                          <a:srgbClr val="FFFFFF"/>
                        </a:solidFill>
                        <a:ln w="9525">
                          <a:solidFill>
                            <a:srgbClr val="193A65"/>
                          </a:solidFill>
                          <a:miter lim="800000"/>
                          <a:headEnd/>
                          <a:tailEnd/>
                        </a:ln>
                      </wps:spPr>
                      <wps:txbx>
                        <w:txbxContent>
                          <w:p w14:paraId="0BBA23DB" w14:textId="7285D880" w:rsidR="00E815F8" w:rsidRDefault="00854D03" w:rsidP="000B46AC">
                            <w:bookmarkStart w:id="6" w:name="_Hlk142057195"/>
                            <w:r>
                              <w:t xml:space="preserve">Our study </w:t>
                            </w:r>
                            <w:r w:rsidR="000B46AC">
                              <w:t xml:space="preserve">received </w:t>
                            </w:r>
                            <w:r>
                              <w:t xml:space="preserve">support letters from the </w:t>
                            </w:r>
                            <w:r w:rsidR="000B46AC">
                              <w:t xml:space="preserve">regional state health bureau and public health institute, local zonal health office, and local university </w:t>
                            </w:r>
                            <w:r>
                              <w:t xml:space="preserve">to conduct the research in </w:t>
                            </w:r>
                            <w:r w:rsidR="001A5874">
                              <w:t xml:space="preserve">the </w:t>
                            </w:r>
                            <w:r w:rsidR="000B46AC">
                              <w:t>study region.</w:t>
                            </w:r>
                            <w:r w:rsidR="00AF5A99">
                              <w:t xml:space="preserve"> </w:t>
                            </w:r>
                            <w:r w:rsidR="000B46AC">
                              <w:t>We also</w:t>
                            </w:r>
                            <w:r>
                              <w:t xml:space="preserve"> </w:t>
                            </w:r>
                            <w:r w:rsidR="001A5874">
                              <w:t xml:space="preserve">consulted </w:t>
                            </w:r>
                            <w:r w:rsidR="000B46AC">
                              <w:t xml:space="preserve">members of the </w:t>
                            </w:r>
                            <w:r w:rsidR="00AF5A99">
                              <w:t>district</w:t>
                            </w:r>
                            <w:r w:rsidR="001A5874">
                              <w:t xml:space="preserve"> health office</w:t>
                            </w:r>
                            <w:r w:rsidR="00AF5A99">
                              <w:t>s</w:t>
                            </w:r>
                            <w:r w:rsidR="001A5874">
                              <w:t xml:space="preserve">, </w:t>
                            </w:r>
                            <w:r w:rsidR="000B46AC">
                              <w:t xml:space="preserve">health facilities, and </w:t>
                            </w:r>
                            <w:r w:rsidR="00AF5A99">
                              <w:t xml:space="preserve">municipality </w:t>
                            </w:r>
                            <w:r w:rsidR="001A5874">
                              <w:t>managers</w:t>
                            </w:r>
                            <w:r w:rsidR="00C01086">
                              <w:t xml:space="preserve"> </w:t>
                            </w:r>
                            <w:r w:rsidR="00C174C3">
                              <w:t xml:space="preserve">and </w:t>
                            </w:r>
                            <w:r w:rsidR="000B46AC">
                              <w:t>received their</w:t>
                            </w:r>
                            <w:r w:rsidR="001A5874">
                              <w:t xml:space="preserve"> </w:t>
                            </w:r>
                            <w:r w:rsidR="00294FFE">
                              <w:t xml:space="preserve">verbal </w:t>
                            </w:r>
                            <w:r w:rsidR="001A5874">
                              <w:t>informed consent</w:t>
                            </w:r>
                            <w:bookmarkEnd w:id="6"/>
                            <w:r w:rsidR="000B46AC">
                              <w:t>.</w:t>
                            </w:r>
                            <w:r w:rsidR="00E815F8">
                              <w:t xml:space="preserve"> </w:t>
                            </w:r>
                            <w:r w:rsidR="00DA0293">
                              <w:t>A community advisory board with representatives from each village, health facility, and study participants was established to speak for the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8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" strokecolor="#193a65">
                <v:textbox>
                  <w:txbxContent>
                    <w:p w14:paraId="0BBA23DB" w14:textId="7285D880" w:rsidR="00E815F8" w:rsidRDefault="00854D03" w:rsidP="000B46AC">
                      <w:bookmarkStart w:id="7" w:name="_Hlk142057195"/>
                      <w:r>
                        <w:t xml:space="preserve">Our study </w:t>
                      </w:r>
                      <w:r w:rsidR="000B46AC">
                        <w:t xml:space="preserve">received </w:t>
                      </w:r>
                      <w:r>
                        <w:t xml:space="preserve">support letters from the </w:t>
                      </w:r>
                      <w:r w:rsidR="000B46AC">
                        <w:t xml:space="preserve">regional state health bureau and public health institute, local zonal health office, and local university </w:t>
                      </w:r>
                      <w:r>
                        <w:t xml:space="preserve">to conduct the research in </w:t>
                      </w:r>
                      <w:r w:rsidR="001A5874">
                        <w:t xml:space="preserve">the </w:t>
                      </w:r>
                      <w:r w:rsidR="000B46AC">
                        <w:t>study region.</w:t>
                      </w:r>
                      <w:r w:rsidR="00AF5A99">
                        <w:t xml:space="preserve"> </w:t>
                      </w:r>
                      <w:r w:rsidR="000B46AC">
                        <w:t>We also</w:t>
                      </w:r>
                      <w:r>
                        <w:t xml:space="preserve"> </w:t>
                      </w:r>
                      <w:r w:rsidR="001A5874">
                        <w:t xml:space="preserve">consulted </w:t>
                      </w:r>
                      <w:r w:rsidR="000B46AC">
                        <w:t xml:space="preserve">members of the </w:t>
                      </w:r>
                      <w:r w:rsidR="00AF5A99">
                        <w:t>district</w:t>
                      </w:r>
                      <w:r w:rsidR="001A5874">
                        <w:t xml:space="preserve"> health office</w:t>
                      </w:r>
                      <w:r w:rsidR="00AF5A99">
                        <w:t>s</w:t>
                      </w:r>
                      <w:r w:rsidR="001A5874">
                        <w:t xml:space="preserve">, </w:t>
                      </w:r>
                      <w:r w:rsidR="000B46AC">
                        <w:t xml:space="preserve">health facilities, and </w:t>
                      </w:r>
                      <w:r w:rsidR="00AF5A99">
                        <w:t xml:space="preserve">municipality </w:t>
                      </w:r>
                      <w:r w:rsidR="001A5874">
                        <w:t>managers</w:t>
                      </w:r>
                      <w:r w:rsidR="00C01086">
                        <w:t xml:space="preserve"> </w:t>
                      </w:r>
                      <w:r w:rsidR="00C174C3">
                        <w:t xml:space="preserve">and </w:t>
                      </w:r>
                      <w:r w:rsidR="000B46AC">
                        <w:t>received their</w:t>
                      </w:r>
                      <w:r w:rsidR="001A5874">
                        <w:t xml:space="preserve"> </w:t>
                      </w:r>
                      <w:r w:rsidR="00294FFE">
                        <w:t xml:space="preserve">verbal </w:t>
                      </w:r>
                      <w:r w:rsidR="001A5874">
                        <w:t>informed consent</w:t>
                      </w:r>
                      <w:bookmarkEnd w:id="7"/>
                      <w:r w:rsidR="000B46AC">
                        <w:t>.</w:t>
                      </w:r>
                      <w:r w:rsidR="00E815F8">
                        <w:t xml:space="preserve"> </w:t>
                      </w:r>
                      <w:r w:rsidR="00DA0293">
                        <w:t>A community advisory board with representatives from each village, health facility, and study participants was established to speak for the communit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22C15316" w14:textId="77777777" w:rsidR="0088432D" w:rsidRDefault="0088432D" w:rsidP="000035D5">
      <w:pPr>
        <w:spacing w:before="240" w:after="240"/>
      </w:pPr>
    </w:p>
    <w:p w14:paraId="6B9BADC3" w14:textId="28300C1D" w:rsidR="000035D5" w:rsidRDefault="0088432D"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C6F9536">
                <wp:simplePos x="0" y="0"/>
                <wp:positionH relativeFrom="margin">
                  <wp:posOffset>-88900</wp:posOffset>
                </wp:positionH>
                <wp:positionV relativeFrom="paragraph">
                  <wp:posOffset>436880</wp:posOffset>
                </wp:positionV>
                <wp:extent cx="6838950" cy="927100"/>
                <wp:effectExtent l="0" t="0" r="19050" b="254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27100"/>
                        </a:xfrm>
                        <a:prstGeom prst="rect">
                          <a:avLst/>
                        </a:prstGeom>
                        <a:solidFill>
                          <a:srgbClr val="FFFFFF"/>
                        </a:solidFill>
                        <a:ln w="9525">
                          <a:solidFill>
                            <a:srgbClr val="193A65"/>
                          </a:solidFill>
                          <a:miter lim="800000"/>
                          <a:headEnd/>
                          <a:tailEnd/>
                        </a:ln>
                      </wps:spPr>
                      <wps:txbx>
                        <w:txbxContent>
                          <w:p w14:paraId="6D21B23F" w14:textId="13893EA5" w:rsidR="000035D5" w:rsidRDefault="000B46AC" w:rsidP="000035D5">
                            <w:r>
                              <w:t>T</w:t>
                            </w:r>
                            <w:r w:rsidR="00E815F8">
                              <w:t xml:space="preserve">he study </w:t>
                            </w:r>
                            <w:r>
                              <w:t xml:space="preserve">was designed </w:t>
                            </w:r>
                            <w:r w:rsidR="00E815F8">
                              <w:t>in close collaboration</w:t>
                            </w:r>
                            <w:r w:rsidR="0088432D" w:rsidRPr="0088432D">
                              <w:t xml:space="preserve"> with</w:t>
                            </w:r>
                            <w:r>
                              <w:t xml:space="preserve"> community members including</w:t>
                            </w:r>
                            <w:r w:rsidR="0088432D" w:rsidRPr="0088432D">
                              <w:t xml:space="preserve"> the medical director of </w:t>
                            </w:r>
                            <w:r w:rsidR="00E815F8">
                              <w:t xml:space="preserve">the </w:t>
                            </w:r>
                            <w:r w:rsidR="0088432D">
                              <w:t xml:space="preserve">catchment area </w:t>
                            </w:r>
                            <w:proofErr w:type="spellStart"/>
                            <w:r w:rsidR="0088432D" w:rsidRPr="0088432D">
                              <w:t>referal</w:t>
                            </w:r>
                            <w:proofErr w:type="spellEnd"/>
                            <w:r w:rsidR="0088432D" w:rsidRPr="0088432D">
                              <w:t xml:space="preserve"> hospital </w:t>
                            </w:r>
                            <w:r>
                              <w:t xml:space="preserve">who has served the community </w:t>
                            </w:r>
                            <w:r w:rsidR="0088432D" w:rsidRPr="0088432D">
                              <w:t xml:space="preserve">for over 25 years. Input from health workers, health leaders, zonal board members from the community through </w:t>
                            </w:r>
                            <w:r w:rsidR="00E815F8">
                              <w:t xml:space="preserve">regular </w:t>
                            </w:r>
                            <w:r w:rsidR="0088432D" w:rsidRPr="0088432D">
                              <w:t>meetings provided input and resulted in the development of a formal community advisory boar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7pt;margin-top:34.4pt;width:538.5pt;height:73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" strokecolor="#193a65">
                <v:textbox>
                  <w:txbxContent>
                    <w:p w14:paraId="6D21B23F" w14:textId="13893EA5" w:rsidR="000035D5" w:rsidRDefault="000B46AC" w:rsidP="000035D5">
                      <w:r>
                        <w:t>T</w:t>
                      </w:r>
                      <w:r w:rsidR="00E815F8">
                        <w:t xml:space="preserve">he study </w:t>
                      </w:r>
                      <w:r>
                        <w:t xml:space="preserve">was designed </w:t>
                      </w:r>
                      <w:r w:rsidR="00E815F8">
                        <w:t>in close collaboration</w:t>
                      </w:r>
                      <w:r w:rsidR="0088432D" w:rsidRPr="0088432D">
                        <w:t xml:space="preserve"> with</w:t>
                      </w:r>
                      <w:r>
                        <w:t xml:space="preserve"> community members including</w:t>
                      </w:r>
                      <w:r w:rsidR="0088432D" w:rsidRPr="0088432D">
                        <w:t xml:space="preserve"> the medical director of </w:t>
                      </w:r>
                      <w:r w:rsidR="00E815F8">
                        <w:t xml:space="preserve">the </w:t>
                      </w:r>
                      <w:r w:rsidR="0088432D">
                        <w:t xml:space="preserve">catchment area </w:t>
                      </w:r>
                      <w:proofErr w:type="spellStart"/>
                      <w:r w:rsidR="0088432D" w:rsidRPr="0088432D">
                        <w:t>referal</w:t>
                      </w:r>
                      <w:proofErr w:type="spellEnd"/>
                      <w:r w:rsidR="0088432D" w:rsidRPr="0088432D">
                        <w:t xml:space="preserve"> hospital </w:t>
                      </w:r>
                      <w:r>
                        <w:t xml:space="preserve">who has served the community </w:t>
                      </w:r>
                      <w:r w:rsidR="0088432D" w:rsidRPr="0088432D">
                        <w:t xml:space="preserve">for over 25 years. Input from health workers, health leaders, zonal board members from the community through </w:t>
                      </w:r>
                      <w:r w:rsidR="00E815F8">
                        <w:t xml:space="preserve">regular </w:t>
                      </w:r>
                      <w:r w:rsidR="0088432D" w:rsidRPr="0088432D">
                        <w:t>meetings provided input and resulted in the development of a formal community advisory board.</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730ECEA9" w14:textId="77777777" w:rsidR="00C01086" w:rsidRDefault="00C01086" w:rsidP="000035D5">
      <w:pPr>
        <w:spacing w:before="240" w:after="240"/>
      </w:pPr>
    </w:p>
    <w:p w14:paraId="724E741B" w14:textId="77777777" w:rsidR="00C01086" w:rsidRDefault="00C01086" w:rsidP="000035D5">
      <w:pPr>
        <w:spacing w:before="240" w:after="240"/>
      </w:pPr>
    </w:p>
    <w:p w14:paraId="119A9210" w14:textId="77777777" w:rsidR="00C01086" w:rsidRDefault="00C01086" w:rsidP="000035D5">
      <w:pPr>
        <w:spacing w:before="240" w:after="240"/>
      </w:pPr>
    </w:p>
    <w:p w14:paraId="4D0D9F8C" w14:textId="77777777" w:rsidR="00C01086" w:rsidRDefault="00C01086" w:rsidP="000035D5">
      <w:pPr>
        <w:spacing w:before="240" w:after="240"/>
      </w:pPr>
    </w:p>
    <w:p w14:paraId="4E65FA24" w14:textId="063C296B" w:rsidR="000035D5" w:rsidRDefault="000035D5" w:rsidP="000035D5">
      <w:pPr>
        <w:spacing w:before="240" w:after="240"/>
      </w:pPr>
      <w:r>
        <w:lastRenderedPageBreak/>
        <w:t xml:space="preserve">When engaging with the local community, how did you ensure that </w:t>
      </w:r>
      <w:r w:rsidR="00580384">
        <w:t xml:space="preserve">the </w:t>
      </w:r>
      <w:r>
        <w:t>informed consent documents and other materials could be understood by local stakeholders?</w:t>
      </w:r>
    </w:p>
    <w:bookmarkEnd w:id="5"/>
    <w:p w14:paraId="1AE2CE0D" w14:textId="564D8CF3" w:rsidR="0088432D" w:rsidRDefault="00DA0293"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0F64477">
                <wp:simplePos x="0" y="0"/>
                <wp:positionH relativeFrom="margin">
                  <wp:posOffset>-25400</wp:posOffset>
                </wp:positionH>
                <wp:positionV relativeFrom="paragraph">
                  <wp:posOffset>0</wp:posOffset>
                </wp:positionV>
                <wp:extent cx="6838950" cy="863600"/>
                <wp:effectExtent l="0" t="0" r="19050" b="127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63600"/>
                        </a:xfrm>
                        <a:prstGeom prst="rect">
                          <a:avLst/>
                        </a:prstGeom>
                        <a:solidFill>
                          <a:srgbClr val="FFFFFF"/>
                        </a:solidFill>
                        <a:ln w="9525">
                          <a:solidFill>
                            <a:srgbClr val="193A65"/>
                          </a:solidFill>
                          <a:miter lim="800000"/>
                          <a:headEnd/>
                          <a:tailEnd/>
                        </a:ln>
                      </wps:spPr>
                      <wps:txbx>
                        <w:txbxContent>
                          <w:p w14:paraId="52EA3884" w14:textId="5FFE0677" w:rsidR="00E815F8" w:rsidRDefault="000B46AC" w:rsidP="000035D5">
                            <w:r>
                              <w:t>All consent documents and other materials shared with participants were drafted, translated and back translated in the local language and then piloted before implementation. Data collectors communicated and consented all participants in their native language. Research participants were encouraged to ask any clarifying ques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2pt;margin-top:0;width:538.5pt;height:68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" strokecolor="#193a65">
                <v:textbox>
                  <w:txbxContent>
                    <w:p w14:paraId="52EA3884" w14:textId="5FFE0677" w:rsidR="00E815F8" w:rsidRDefault="000B46AC" w:rsidP="000035D5">
                      <w:r>
                        <w:t>All consent documents and other materials shared with participants were drafted, translated and back translated in the local language and then piloted before implementation. Data collectors communicated and consented all participants in their native language. Research participants were encouraged to ask any clarifying questions.</w:t>
                      </w:r>
                    </w:p>
                  </w:txbxContent>
                </v:textbox>
                <w10:wrap type="topAndBottom" anchorx="margin"/>
              </v:shape>
            </w:pict>
          </mc:Fallback>
        </mc:AlternateContent>
      </w:r>
    </w:p>
    <w:p w14:paraId="393A0AEC" w14:textId="340175C9" w:rsidR="000035D5" w:rsidRDefault="00DA0293"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59A41033">
                <wp:simplePos x="0" y="0"/>
                <wp:positionH relativeFrom="margin">
                  <wp:align>right</wp:align>
                </wp:positionH>
                <wp:positionV relativeFrom="paragraph">
                  <wp:posOffset>730250</wp:posOffset>
                </wp:positionV>
                <wp:extent cx="6838950" cy="1127125"/>
                <wp:effectExtent l="0" t="0" r="19050" b="158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27125"/>
                        </a:xfrm>
                        <a:prstGeom prst="rect">
                          <a:avLst/>
                        </a:prstGeom>
                        <a:solidFill>
                          <a:srgbClr val="FFFFFF"/>
                        </a:solidFill>
                        <a:ln w="9525">
                          <a:solidFill>
                            <a:srgbClr val="193A65"/>
                          </a:solidFill>
                          <a:miter lim="800000"/>
                          <a:headEnd/>
                          <a:tailEnd/>
                        </a:ln>
                      </wps:spPr>
                      <wps:txbx>
                        <w:txbxContent>
                          <w:p w14:paraId="63B5C0C8" w14:textId="0E3408F1" w:rsidR="000035D5" w:rsidRDefault="00350AFB" w:rsidP="000035D5">
                            <w:r>
                              <w:t>Our</w:t>
                            </w:r>
                            <w:r w:rsidR="00DD1D48">
                              <w:t xml:space="preserve"> findings </w:t>
                            </w:r>
                            <w:r w:rsidR="00C174C3">
                              <w:t>are</w:t>
                            </w:r>
                            <w:r w:rsidR="00DA0293">
                              <w:t xml:space="preserve"> </w:t>
                            </w:r>
                            <w:r w:rsidR="00C174C3">
                              <w:t>shared</w:t>
                            </w:r>
                            <w:r w:rsidR="00DD1D48">
                              <w:t xml:space="preserve"> </w:t>
                            </w:r>
                            <w:r w:rsidR="00DA0293">
                              <w:t>with</w:t>
                            </w:r>
                            <w:r w:rsidR="00DD1D48">
                              <w:t xml:space="preserve"> </w:t>
                            </w:r>
                            <w:r w:rsidR="00DA0293">
                              <w:t xml:space="preserve">community stakeholders through presentations and discussions every six months as well as to the Ministry of Health </w:t>
                            </w:r>
                            <w:r w:rsidR="00AF5A99">
                              <w:t xml:space="preserve">and </w:t>
                            </w:r>
                            <w:r w:rsidR="00301F13">
                              <w:t>regional and zonal health bureaus</w:t>
                            </w:r>
                            <w:r w:rsidR="00DA0293">
                              <w:t xml:space="preserve"> so the results can be used to inform health care decisions</w:t>
                            </w:r>
                            <w:r w:rsidR="00DD1D48">
                              <w:t>.</w:t>
                            </w:r>
                            <w:r w:rsidR="00DA0293" w:rsidRPr="00DA0293">
                              <w:t xml:space="preserve"> </w:t>
                            </w:r>
                            <w:r w:rsidR="00DA0293">
                              <w:t xml:space="preserve">Publications are in open-access journals and de-identified data are available to the Ministry of Health. In collaboration with the Ministry of Health, </w:t>
                            </w:r>
                            <w:r w:rsidR="00DD1D48">
                              <w:t>policy brief</w:t>
                            </w:r>
                            <w:r w:rsidR="00DA0293">
                              <w:t xml:space="preserve">s are drafted to translate research fundings to policy recommendations. </w:t>
                            </w:r>
                          </w:p>
                          <w:p w14:paraId="35F0B709" w14:textId="77777777" w:rsidR="00DA0293" w:rsidRDefault="00DA0293"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7.5pt;width:538.5pt;height:88.7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" strokecolor="#193a65">
                <v:textbox>
                  <w:txbxContent>
                    <w:p w14:paraId="63B5C0C8" w14:textId="0E3408F1" w:rsidR="000035D5" w:rsidRDefault="00350AFB" w:rsidP="000035D5">
                      <w:r>
                        <w:t>Our</w:t>
                      </w:r>
                      <w:r w:rsidR="00DD1D48">
                        <w:t xml:space="preserve"> findings </w:t>
                      </w:r>
                      <w:r w:rsidR="00C174C3">
                        <w:t>are</w:t>
                      </w:r>
                      <w:r w:rsidR="00DA0293">
                        <w:t xml:space="preserve"> </w:t>
                      </w:r>
                      <w:r w:rsidR="00C174C3">
                        <w:t>shared</w:t>
                      </w:r>
                      <w:r w:rsidR="00DD1D48">
                        <w:t xml:space="preserve"> </w:t>
                      </w:r>
                      <w:r w:rsidR="00DA0293">
                        <w:t>with</w:t>
                      </w:r>
                      <w:r w:rsidR="00DD1D48">
                        <w:t xml:space="preserve"> </w:t>
                      </w:r>
                      <w:r w:rsidR="00DA0293">
                        <w:t xml:space="preserve">community stakeholders through presentations and discussions every six months as well as to the Ministry of Health </w:t>
                      </w:r>
                      <w:r w:rsidR="00AF5A99">
                        <w:t xml:space="preserve">and </w:t>
                      </w:r>
                      <w:r w:rsidR="00301F13">
                        <w:t>regional and zonal health bureaus</w:t>
                      </w:r>
                      <w:r w:rsidR="00DA0293">
                        <w:t xml:space="preserve"> so the results can be used to inform health care decisions</w:t>
                      </w:r>
                      <w:r w:rsidR="00DD1D48">
                        <w:t>.</w:t>
                      </w:r>
                      <w:r w:rsidR="00DA0293" w:rsidRPr="00DA0293">
                        <w:t xml:space="preserve"> </w:t>
                      </w:r>
                      <w:r w:rsidR="00DA0293">
                        <w:t xml:space="preserve">Publications are in open-access journals and de-identified data are available to the Ministry of Health. In collaboration with the Ministry of Health, </w:t>
                      </w:r>
                      <w:r w:rsidR="00DD1D48">
                        <w:t>policy brief</w:t>
                      </w:r>
                      <w:r w:rsidR="00DA0293">
                        <w:t xml:space="preserve">s are drafted to translate research fundings to policy recommendations. </w:t>
                      </w:r>
                    </w:p>
                    <w:p w14:paraId="35F0B709" w14:textId="77777777" w:rsidR="00DA0293" w:rsidRDefault="00DA0293" w:rsidP="000035D5"/>
                  </w:txbxContent>
                </v:textbox>
                <w10:wrap type="topAndBottom" anchorx="margin"/>
              </v:shape>
            </w:pict>
          </mc:Fallback>
        </mc:AlternateContent>
      </w:r>
      <w:r w:rsidR="00B40AD8">
        <w:t>W</w:t>
      </w:r>
      <w:r w:rsidR="000035D5">
        <w:t xml:space="preserve">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09EBBEC0" w:rsidR="000035D5" w:rsidRDefault="000035D5" w:rsidP="000035D5">
      <w:pPr>
        <w:spacing w:before="240" w:after="240"/>
        <w:rPr>
          <w:b/>
        </w:rPr>
      </w:pPr>
    </w:p>
    <w:p w14:paraId="633D3D21" w14:textId="7AE1D0A1"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398870C" w:rsidR="000035D5" w:rsidRDefault="00DD1D4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398870C" w:rsidR="000035D5" w:rsidRDefault="00DD1D48"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F8C9055" w:rsidR="000035D5" w:rsidRDefault="00DD1D4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F8C9055" w:rsidR="000035D5" w:rsidRDefault="00DD1D48"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E2812C8" w:rsidR="000035D5" w:rsidRDefault="00DD1D4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E2812C8" w:rsidR="000035D5" w:rsidRDefault="00DD1D48"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0447AAF" w:rsidR="000035D5" w:rsidRDefault="00DD1D4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0447AAF" w:rsidR="000035D5" w:rsidRDefault="00DD1D48"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029F77F" w:rsidR="000035D5" w:rsidRDefault="00DD1D4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029F77F" w:rsidR="000035D5" w:rsidRDefault="00DD1D48"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861CA9" w:rsidRPr="00F57A3B" w:rsidRDefault="00861CA9">
      <w:pPr>
        <w:rPr>
          <w:rFonts w:ascii="Arial" w:hAnsi="Arial" w:cs="Arial"/>
        </w:rPr>
      </w:pPr>
    </w:p>
    <w:sectPr w:rsidR="00861CA9"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86FD47" w14:textId="77777777" w:rsidR="001C0A55" w:rsidRDefault="001C0A55" w:rsidP="00F57A3B">
      <w:r>
        <w:separator/>
      </w:r>
    </w:p>
  </w:endnote>
  <w:endnote w:type="continuationSeparator" w:id="0">
    <w:p w14:paraId="08D3541B" w14:textId="77777777" w:rsidR="001C0A55" w:rsidRDefault="001C0A5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D4C304" w14:textId="77777777" w:rsidR="001C0A55" w:rsidRDefault="001C0A55" w:rsidP="00F57A3B">
      <w:r>
        <w:separator/>
      </w:r>
    </w:p>
  </w:footnote>
  <w:footnote w:type="continuationSeparator" w:id="0">
    <w:p w14:paraId="21DDB5C7" w14:textId="77777777" w:rsidR="001C0A55" w:rsidRDefault="001C0A5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72AC9"/>
    <w:rsid w:val="00097797"/>
    <w:rsid w:val="000B46AC"/>
    <w:rsid w:val="000C7086"/>
    <w:rsid w:val="000F365D"/>
    <w:rsid w:val="00116E71"/>
    <w:rsid w:val="001A5874"/>
    <w:rsid w:val="001C0A55"/>
    <w:rsid w:val="001C142D"/>
    <w:rsid w:val="00294FFE"/>
    <w:rsid w:val="00301F13"/>
    <w:rsid w:val="00335779"/>
    <w:rsid w:val="003443AE"/>
    <w:rsid w:val="00350AFB"/>
    <w:rsid w:val="0037075E"/>
    <w:rsid w:val="00385634"/>
    <w:rsid w:val="004A4E7F"/>
    <w:rsid w:val="004A7A57"/>
    <w:rsid w:val="004C71C4"/>
    <w:rsid w:val="00515BC0"/>
    <w:rsid w:val="00541C18"/>
    <w:rsid w:val="005532FC"/>
    <w:rsid w:val="00580384"/>
    <w:rsid w:val="005A18D1"/>
    <w:rsid w:val="005C738B"/>
    <w:rsid w:val="0069423E"/>
    <w:rsid w:val="006E787E"/>
    <w:rsid w:val="006F5F45"/>
    <w:rsid w:val="007A4B54"/>
    <w:rsid w:val="007F2729"/>
    <w:rsid w:val="007F70BF"/>
    <w:rsid w:val="00831ADE"/>
    <w:rsid w:val="00841F25"/>
    <w:rsid w:val="00854D03"/>
    <w:rsid w:val="00861CA9"/>
    <w:rsid w:val="0088432D"/>
    <w:rsid w:val="0089740B"/>
    <w:rsid w:val="008F1B23"/>
    <w:rsid w:val="009364D9"/>
    <w:rsid w:val="00A43F5B"/>
    <w:rsid w:val="00A4788D"/>
    <w:rsid w:val="00A961CD"/>
    <w:rsid w:val="00AD410C"/>
    <w:rsid w:val="00AF5A99"/>
    <w:rsid w:val="00B40AD8"/>
    <w:rsid w:val="00BD19EC"/>
    <w:rsid w:val="00C01086"/>
    <w:rsid w:val="00C174C3"/>
    <w:rsid w:val="00DA0293"/>
    <w:rsid w:val="00DD1D48"/>
    <w:rsid w:val="00E004E6"/>
    <w:rsid w:val="00E47D5E"/>
    <w:rsid w:val="00E815F8"/>
    <w:rsid w:val="00E976A3"/>
    <w:rsid w:val="00EF7BC9"/>
    <w:rsid w:val="00F57A3B"/>
    <w:rsid w:val="00F64ACF"/>
    <w:rsid w:val="00F66DA7"/>
    <w:rsid w:val="00FA2582"/>
    <w:rsid w:val="00FE353F"/>
    <w:rsid w:val="00FF1951"/>
    <w:rsid w:val="00FF64CE"/>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893</Words>
  <Characters>509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ons Duran, Clara</cp:lastModifiedBy>
  <cp:revision>4</cp:revision>
  <dcterms:created xsi:type="dcterms:W3CDTF">2023-08-09T14:48:00Z</dcterms:created>
  <dcterms:modified xsi:type="dcterms:W3CDTF">2023-08-22T2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4e92b992c5ef14f8ddc6b50c7aacb8b340f399cd63540ee25424e7b5a149d66</vt:lpwstr>
  </property>
</Properties>
</file>